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740" w:rsidRDefault="00076740" w:rsidP="00076740">
      <w:r w:rsidRPr="00002868">
        <w:rPr>
          <w:b/>
        </w:rPr>
        <w:t>Supp</w:t>
      </w:r>
      <w:r>
        <w:rPr>
          <w:b/>
        </w:rPr>
        <w:t>orting</w:t>
      </w:r>
      <w:r w:rsidRPr="00002868">
        <w:rPr>
          <w:b/>
        </w:rPr>
        <w:t xml:space="preserve"> Table </w:t>
      </w:r>
      <w:r w:rsidR="00B42C24">
        <w:rPr>
          <w:b/>
        </w:rPr>
        <w:t>S</w:t>
      </w:r>
      <w:bookmarkStart w:id="0" w:name="_GoBack"/>
      <w:bookmarkEnd w:id="0"/>
      <w:r w:rsidRPr="00002868">
        <w:rPr>
          <w:b/>
        </w:rPr>
        <w:t>4|</w:t>
      </w:r>
      <w:r>
        <w:t xml:space="preserve"> P</w:t>
      </w:r>
      <w:r w:rsidRPr="005671E9">
        <w:t xml:space="preserve">ositively ranked </w:t>
      </w:r>
      <w:proofErr w:type="spellStart"/>
      <w:r>
        <w:t>ds</w:t>
      </w:r>
      <w:r w:rsidRPr="005671E9">
        <w:t>DNA</w:t>
      </w:r>
      <w:proofErr w:type="spellEnd"/>
      <w:r w:rsidRPr="005671E9">
        <w:t xml:space="preserve"> probes</w:t>
      </w:r>
      <w:r>
        <w:t xml:space="preserve"> of DPI-ELISA screens. Grey: core consensus, respective cores/probes were identified by DREME that result in the respective </w:t>
      </w:r>
      <w:proofErr w:type="spellStart"/>
      <w:r>
        <w:t>WebLogos</w:t>
      </w:r>
      <w:proofErr w:type="spellEnd"/>
      <w:r>
        <w:t>.</w:t>
      </w:r>
    </w:p>
    <w:p w:rsidR="00076740" w:rsidRDefault="00076740" w:rsidP="00076740"/>
    <w:p w:rsidR="00076740" w:rsidRDefault="00076740" w:rsidP="00076740"/>
    <w:tbl>
      <w:tblPr>
        <w:tblW w:w="8472" w:type="dxa"/>
        <w:tblBorders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57"/>
        <w:gridCol w:w="1428"/>
        <w:gridCol w:w="3969"/>
        <w:gridCol w:w="1418"/>
      </w:tblGrid>
      <w:tr w:rsidR="00076740" w:rsidRPr="006D63CE" w:rsidTr="006A4CAD">
        <w:trPr>
          <w:trHeight w:val="260"/>
          <w:tblHeader/>
        </w:trPr>
        <w:tc>
          <w:tcPr>
            <w:tcW w:w="1657" w:type="dxa"/>
            <w:tcBorders>
              <w:top w:val="nil"/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b/>
              </w:rPr>
            </w:pPr>
            <w:r w:rsidRPr="006D63CE">
              <w:rPr>
                <w:b/>
              </w:rPr>
              <w:t>Protein of Interest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</w:tcPr>
          <w:p w:rsidR="00076740" w:rsidRPr="006D63CE" w:rsidRDefault="00076740" w:rsidP="006A4CAD">
            <w:pPr>
              <w:rPr>
                <w:b/>
              </w:rPr>
            </w:pPr>
            <w:r w:rsidRPr="006D63CE">
              <w:rPr>
                <w:b/>
              </w:rPr>
              <w:t>Name of DNA probe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</w:tcPr>
          <w:p w:rsidR="00076740" w:rsidRPr="006D63CE" w:rsidRDefault="00076740" w:rsidP="006A4CAD">
            <w:pPr>
              <w:rPr>
                <w:b/>
              </w:rPr>
            </w:pPr>
            <w:r w:rsidRPr="006D63CE">
              <w:rPr>
                <w:b/>
              </w:rPr>
              <w:t xml:space="preserve">Sequence of DNA </w:t>
            </w:r>
            <w:r w:rsidRPr="00D873BD">
              <w:rPr>
                <w:b/>
              </w:rPr>
              <w:t xml:space="preserve">probe 5’ </w:t>
            </w:r>
            <w:r w:rsidRPr="00D873BD">
              <w:sym w:font="Wingdings" w:char="F0E0"/>
            </w:r>
            <w:r w:rsidRPr="00D873BD">
              <w:rPr>
                <w:b/>
              </w:rPr>
              <w:t xml:space="preserve"> 3’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b/>
              </w:rPr>
            </w:pPr>
            <w:r w:rsidRPr="006D63CE">
              <w:rPr>
                <w:b/>
              </w:rPr>
              <w:t>Rel. norm. absorbance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 w:val="restart"/>
            <w:tcBorders>
              <w:left w:val="single" w:sz="4" w:space="0" w:color="auto"/>
            </w:tcBorders>
          </w:tcPr>
          <w:p w:rsidR="00076740" w:rsidRPr="006D63CE" w:rsidRDefault="00076740" w:rsidP="006A4CAD"/>
          <w:p w:rsidR="00076740" w:rsidRPr="006D63CE" w:rsidRDefault="00076740" w:rsidP="006A4CAD">
            <w:r w:rsidRPr="006D63CE">
              <w:t>WRKY33 DNA-binding domain</w:t>
            </w:r>
          </w:p>
          <w:p w:rsidR="00076740" w:rsidRPr="006D63CE" w:rsidRDefault="00076740" w:rsidP="006A4CAD"/>
          <w:p w:rsidR="00076740" w:rsidRPr="006D63CE" w:rsidRDefault="00076740" w:rsidP="006A4CAD">
            <w:r w:rsidRPr="006D63CE">
              <w:t>(</w:t>
            </w:r>
            <w:r>
              <w:t>significance threshold</w:t>
            </w:r>
          </w:p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t>&gt;1.9)</w:t>
            </w: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01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TCTAA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TATAGCTG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7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01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CAGCTATAAGTCCTT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92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AGTCTGCGGCTGCAGGGCG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6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92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CGCCCTGCAGCCGC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08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GCGTC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GTAACTCG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5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08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CGAGTTACAGTCAGACGC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54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TCCGCCCTTAATTCATAT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5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54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ATATGAATTAAGGGC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22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GCGGTCGTAGTTGTGGGA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5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22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TCCCACAACTA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GC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76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ATCGCTGTCGTTGACGTT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4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76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AACGTCAACGACAGCGAT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95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GGTCGTCGTACTCGTGGT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4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95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ACGAGTACGA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3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GTCCAGTCCACGTCATCA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4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3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TGATGACGT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83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ATGTAGCTGCCGTTACGC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4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83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GCGTAACGGCAGCTACAT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60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TATAACGTGTTG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3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60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GGTCAACAACACGTTATA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71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GTTGAACCTGGGCCTCAA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3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71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TTGAGGCCCAGGTTCAAC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9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TCGTTACACGTATGCGTG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2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9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CACGCATACGTGTAA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73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ACAT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TTGGGTTT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1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73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AAACCCAAAGTCAAATGT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37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ACTCTAGGTCAATATTATT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0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37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AATAATA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TAGAGT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02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A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CGTCTTACTCG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30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02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CGAGTAAGACGAGTCAAT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97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AGT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TTGGCGTTCG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28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97_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CGAACGCCAAGGTCAAACTTTTTTT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91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AGTGGCCGCTAGTCAACTC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25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91_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GAG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AGCGGCCACTTTTTTT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43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AGGTCATTGCTGCTGGTGT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19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43_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ACACCAGCAGCAAT</w:t>
            </w:r>
            <w:r w:rsidRPr="00FE4183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TTTTTTT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6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TTGGTCTTCGTCCTCGCT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17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6_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AGCGAGGACGA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AAATTTTTT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46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GTCAGCGCCCACG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09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46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CGTGGGCGCTGACGGTCA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60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GGTCGCGATCGTTAATGA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05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60_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TCATTAACGATCG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C</w:t>
            </w:r>
            <w:r w:rsidRPr="006D63CE">
              <w:rPr>
                <w:rFonts w:ascii="Courier" w:hAnsi="Courier"/>
                <w:sz w:val="20"/>
                <w:szCs w:val="20"/>
              </w:rPr>
              <w:t>GTTTTTT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88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CAACCATTATGGTATTAC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02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88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GTAATACCATAATGGTTG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57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AATTAGTCTCTTCGTCTCC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01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57_A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GGAGACGAAG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AATTTTTTTT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 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17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ATCAGCC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CT</w:t>
            </w:r>
            <w:r w:rsidRPr="006D63CE">
              <w:rPr>
                <w:rFonts w:ascii="Courier" w:hAnsi="Courier"/>
                <w:sz w:val="20"/>
                <w:szCs w:val="20"/>
              </w:rPr>
              <w:t>CTGGGCG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01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17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CGCCCAGAGTCAGGCTGAT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 w:val="restart"/>
            <w:tcBorders>
              <w:top w:val="double" w:sz="4" w:space="0" w:color="auto"/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  <w:p w:rsidR="00076740" w:rsidRPr="006D63CE" w:rsidRDefault="00076740" w:rsidP="006A4CAD">
            <w:r w:rsidRPr="006D63CE">
              <w:t>TIFY1</w:t>
            </w:r>
          </w:p>
          <w:p w:rsidR="00076740" w:rsidRPr="006D63CE" w:rsidRDefault="00076740" w:rsidP="006A4CAD"/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t>(</w:t>
            </w:r>
            <w:r>
              <w:t>significance threshold</w:t>
            </w:r>
            <w:r w:rsidRPr="006D63CE">
              <w:t xml:space="preserve"> &gt;1.42)</w:t>
            </w:r>
          </w:p>
        </w:tc>
        <w:tc>
          <w:tcPr>
            <w:tcW w:w="1428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82_S</w:t>
            </w:r>
          </w:p>
        </w:tc>
        <w:tc>
          <w:tcPr>
            <w:tcW w:w="3969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AGGCCGATTC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CCGGAAAA</w:t>
            </w:r>
          </w:p>
        </w:tc>
        <w:tc>
          <w:tcPr>
            <w:tcW w:w="1418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83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82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CG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GGAATCGGCCT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01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TAGGCCTTGGGACTC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81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01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GAGTCCCAAGGCCT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2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CTACGATGGTTC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T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80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2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AGAACCATCGTAG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8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TTATAC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CTGGCT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78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8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AGCCAGGATCAAGTATAA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4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GTCTGGA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ACCGGG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70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4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CCCGG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GTCCAGAC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8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CGG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CGGGCGGTTG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69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8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CAACCGCCCGGATCCCCG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5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ATC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GATGCATATA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63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5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TATATGCAT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GGAT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05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GCTTTCAGTT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TT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55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05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A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AAAACTGAAAGC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30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GCAACTCCGGATGTGGGG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54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30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CCCCACATCCGGAGTTGC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04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GAAGTACTGA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TGG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52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04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CC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GTCAGTACTTC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90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GTCTAGACTCGGACATTC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52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90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GAATGTCCGAGTCTAGAC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14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TGGCACACA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TCGG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50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14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CCG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ATGTGTGCCA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43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GGGGGGGGGGGGGGGGGGGGGGGGGGGGGG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48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43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CCCCCCCCCCCCCCCCCCCCCCCCCCCCCC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60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GGTCG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GTTAATGA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47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60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TCATTAA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GATC</w:t>
            </w:r>
            <w:r w:rsidRPr="006D63CE">
              <w:rPr>
                <w:rFonts w:ascii="Courier" w:hAnsi="Courier"/>
                <w:sz w:val="20"/>
                <w:szCs w:val="20"/>
              </w:rPr>
              <w:t>GCGACC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00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TCGCGCTTGCATCTGTGC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45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00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GCACAGATGCAAGCGCGA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27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GCTCCGGCCCCCAATCGC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44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27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GCGATTGGGGGCCGGAGC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34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TCCGGCTTGACGCTGCAT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D63CE">
              <w:rPr>
                <w:sz w:val="20"/>
                <w:szCs w:val="20"/>
              </w:rPr>
              <w:t>43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  <w:bottom w:val="doub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34_A</w:t>
            </w:r>
          </w:p>
        </w:tc>
        <w:tc>
          <w:tcPr>
            <w:tcW w:w="3969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ATGCAGCGTCAAGCCGGAATTTTTT</w:t>
            </w:r>
          </w:p>
        </w:tc>
        <w:tc>
          <w:tcPr>
            <w:tcW w:w="1418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tcBorders>
              <w:left w:val="single" w:sz="4" w:space="0" w:color="auto"/>
              <w:bottom w:val="nil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</w:tbl>
    <w:p w:rsidR="00076740" w:rsidRDefault="00076740" w:rsidP="00076740"/>
    <w:p w:rsidR="00076740" w:rsidRDefault="00076740" w:rsidP="00076740"/>
    <w:p w:rsidR="00076740" w:rsidRDefault="00076740" w:rsidP="00076740"/>
    <w:p w:rsidR="00076740" w:rsidRDefault="00076740" w:rsidP="00076740"/>
    <w:p w:rsidR="00076740" w:rsidRDefault="00076740" w:rsidP="00076740"/>
    <w:tbl>
      <w:tblPr>
        <w:tblW w:w="8472" w:type="dxa"/>
        <w:tblBorders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57"/>
        <w:gridCol w:w="1428"/>
        <w:gridCol w:w="3969"/>
        <w:gridCol w:w="1418"/>
      </w:tblGrid>
      <w:tr w:rsidR="00076740" w:rsidRPr="006D63CE" w:rsidTr="006A4CAD">
        <w:trPr>
          <w:trHeight w:val="260"/>
        </w:trPr>
        <w:tc>
          <w:tcPr>
            <w:tcW w:w="1657" w:type="dxa"/>
            <w:tcBorders>
              <w:top w:val="nil"/>
              <w:left w:val="single" w:sz="4" w:space="0" w:color="auto"/>
            </w:tcBorders>
          </w:tcPr>
          <w:p w:rsidR="00076740" w:rsidRPr="006D63CE" w:rsidRDefault="00076740" w:rsidP="006A4CAD">
            <w:r w:rsidRPr="006D63CE">
              <w:rPr>
                <w:b/>
              </w:rPr>
              <w:t>Protein of Interest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b/>
              </w:rPr>
              <w:t>Name of DNA prob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b/>
              </w:rPr>
              <w:t xml:space="preserve">Sequence of DNA </w:t>
            </w:r>
            <w:r w:rsidRPr="00D873BD">
              <w:rPr>
                <w:b/>
              </w:rPr>
              <w:t xml:space="preserve">probe 5’ </w:t>
            </w:r>
            <w:r w:rsidRPr="00D873BD">
              <w:sym w:font="Wingdings" w:char="F0E0"/>
            </w:r>
            <w:r w:rsidRPr="00D873BD">
              <w:rPr>
                <w:b/>
              </w:rPr>
              <w:t xml:space="preserve"> 3’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b/>
              </w:rPr>
              <w:t>Rel. norm. absorbance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076740" w:rsidRPr="006D63CE" w:rsidRDefault="00076740" w:rsidP="006A4CAD"/>
          <w:p w:rsidR="00076740" w:rsidRPr="006D63CE" w:rsidRDefault="00076740" w:rsidP="006A4CAD">
            <w:r w:rsidRPr="006D63CE">
              <w:t>bZIP63</w:t>
            </w:r>
          </w:p>
          <w:p w:rsidR="00076740" w:rsidRPr="006D63CE" w:rsidRDefault="00076740" w:rsidP="006A4CAD"/>
          <w:p w:rsidR="00076740" w:rsidRPr="006D63CE" w:rsidRDefault="00076740" w:rsidP="006A4CAD">
            <w:r w:rsidRPr="006D63CE">
              <w:t>(</w:t>
            </w:r>
            <w:r>
              <w:t>significance threshold</w:t>
            </w:r>
          </w:p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t>&gt;1.86)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09_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C</w:t>
            </w:r>
            <w:r w:rsidRPr="006D63CE">
              <w:rPr>
                <w:rFonts w:ascii="Courier" w:hAnsi="Courier"/>
                <w:sz w:val="20"/>
                <w:szCs w:val="20"/>
              </w:rPr>
              <w:t>T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GTTGTCGTAAA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98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09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CGACAACCACGTAGACGT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02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ATTGAC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C</w:t>
            </w:r>
            <w:r w:rsidRPr="006D63CE">
              <w:rPr>
                <w:rFonts w:ascii="Courier" w:hAnsi="Courier"/>
                <w:sz w:val="20"/>
                <w:szCs w:val="20"/>
              </w:rPr>
              <w:t>TTACTCG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68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02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CGAGTAAGACGAGTCAAT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13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CGCGAACGT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C</w:t>
            </w:r>
            <w:r w:rsidRPr="006D63CE">
              <w:rPr>
                <w:rFonts w:ascii="Courier" w:hAnsi="Courier"/>
                <w:sz w:val="20"/>
                <w:szCs w:val="20"/>
              </w:rPr>
              <w:t>CGCG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62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13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CGCGGACGTACGTTCGCG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9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TCGTTACACGTAT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62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9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CACGCAT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TAACGA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3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GTCCAGTCC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C</w:t>
            </w:r>
            <w:r w:rsidRPr="006D63CE">
              <w:rPr>
                <w:rFonts w:ascii="Courier" w:hAnsi="Courier"/>
                <w:sz w:val="20"/>
                <w:szCs w:val="20"/>
              </w:rPr>
              <w:t>ATCA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57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33_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TGATG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GACTGGACCTTTTT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08_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C</w:t>
            </w:r>
            <w:r w:rsidRPr="006D63CE">
              <w:rPr>
                <w:rFonts w:ascii="Courier" w:hAnsi="Courier"/>
                <w:sz w:val="20"/>
                <w:szCs w:val="20"/>
              </w:rPr>
              <w:t>TGACTGTAACTCGTAAA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54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08_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CGAGTTACAGTCAGACGCCTTTTT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24_S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ACTCACG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C</w:t>
            </w:r>
            <w:r w:rsidRPr="006D63CE">
              <w:rPr>
                <w:rFonts w:ascii="Courier" w:hAnsi="Courier"/>
                <w:sz w:val="20"/>
                <w:szCs w:val="20"/>
              </w:rPr>
              <w:t>ACTATGGTAAA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46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24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CCATAGTGACG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AGT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1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CCACGACTCAGCAGCTCT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32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31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AGAGCTGCTGAG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G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44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TACATGCGTAGATAATGT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11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44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ACATTATCTACGCATGTA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23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GCCACGGTAACCCCTTTT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06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23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AAAAGGGGTTA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GC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64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CGGGCCCCGTTAGCACTC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04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64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GAGTGCTAACGGGGCCCGA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76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ATCGCTGTCGTTGACGTT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.02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76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A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C</w:t>
            </w:r>
            <w:r w:rsidRPr="006D63CE">
              <w:rPr>
                <w:rFonts w:ascii="Courier" w:hAnsi="Courier"/>
                <w:sz w:val="20"/>
                <w:szCs w:val="20"/>
              </w:rPr>
              <w:t>AACGACAGCGAT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87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ACGCCATTGACACTGGTAA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.99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87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TTACCAGTGTCAATG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94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C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CATGTCATC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.97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94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GATGACATGCACGCGCAC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46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TGAC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C</w:t>
            </w:r>
            <w:r w:rsidRPr="006D63CE">
              <w:rPr>
                <w:rFonts w:ascii="Courier" w:hAnsi="Courier"/>
                <w:sz w:val="20"/>
                <w:szCs w:val="20"/>
              </w:rPr>
              <w:t>AGCGCCCACG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.96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46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GGCGCTGACGGTCA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10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CGTAAGCCTTGACAGTCG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.94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10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CGACTGTCAAGGCTTACG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70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CATGTCGCACCTGTACTAAC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.93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70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GTTAGTACAGGTGCGACATG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59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GTAGGTGCTGATGCTGGCCG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.92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259_A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CGGCCAGCATCAGCACCTACTTTTTT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53_S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AAAAAATGTATT</w:t>
            </w:r>
            <w:r w:rsidRPr="0020065A">
              <w:rPr>
                <w:rFonts w:ascii="Courier" w:hAnsi="Courier"/>
                <w:sz w:val="20"/>
                <w:szCs w:val="20"/>
                <w:highlight w:val="lightGray"/>
              </w:rPr>
              <w:t>CGTG</w:t>
            </w:r>
            <w:r w:rsidRPr="006D63CE">
              <w:rPr>
                <w:rFonts w:ascii="Courier" w:hAnsi="Courier"/>
                <w:sz w:val="20"/>
                <w:szCs w:val="20"/>
              </w:rPr>
              <w:t>TCCACTCCATAAAA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.89</w:t>
            </w:r>
          </w:p>
        </w:tc>
      </w:tr>
      <w:tr w:rsidR="00076740" w:rsidRPr="006D63CE" w:rsidTr="006A4CAD">
        <w:trPr>
          <w:trHeight w:val="260"/>
        </w:trPr>
        <w:tc>
          <w:tcPr>
            <w:tcW w:w="165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  <w:r w:rsidRPr="006D63CE">
              <w:rPr>
                <w:sz w:val="20"/>
                <w:szCs w:val="20"/>
              </w:rPr>
              <w:t>153_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6740" w:rsidRPr="006D63CE" w:rsidRDefault="00076740" w:rsidP="006A4CAD">
            <w:pPr>
              <w:rPr>
                <w:rFonts w:ascii="Courier" w:hAnsi="Courier"/>
                <w:sz w:val="20"/>
                <w:szCs w:val="20"/>
              </w:rPr>
            </w:pPr>
            <w:r w:rsidRPr="006D63CE">
              <w:rPr>
                <w:rFonts w:ascii="Courier" w:hAnsi="Courier"/>
                <w:sz w:val="20"/>
                <w:szCs w:val="20"/>
              </w:rPr>
              <w:t>TTTTATGGAGTGGACACGAATACATTTTT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6740" w:rsidRPr="006D63CE" w:rsidRDefault="00076740" w:rsidP="006A4CAD">
            <w:pPr>
              <w:rPr>
                <w:sz w:val="20"/>
                <w:szCs w:val="20"/>
              </w:rPr>
            </w:pPr>
          </w:p>
        </w:tc>
      </w:tr>
    </w:tbl>
    <w:p w:rsidR="00076740" w:rsidRDefault="00076740" w:rsidP="00076740"/>
    <w:p w:rsidR="006A71FF" w:rsidRDefault="00B42C24"/>
    <w:sectPr w:rsidR="006A71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740"/>
    <w:rsid w:val="00076740"/>
    <w:rsid w:val="007479FF"/>
    <w:rsid w:val="00932200"/>
    <w:rsid w:val="00B42C24"/>
    <w:rsid w:val="00DA628F"/>
    <w:rsid w:val="00DD41B0"/>
    <w:rsid w:val="00FC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FD552A-28A0-4FBE-825D-E514BE1A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7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779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ker</dc:creator>
  <cp:lastModifiedBy>Wanke, Dierk</cp:lastModifiedBy>
  <cp:revision>2</cp:revision>
  <dcterms:created xsi:type="dcterms:W3CDTF">2013-06-27T15:06:00Z</dcterms:created>
  <dcterms:modified xsi:type="dcterms:W3CDTF">2013-06-27T15:39:00Z</dcterms:modified>
</cp:coreProperties>
</file>